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The number of workers and d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ust exposure levels of the included 126 non-coal mine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Style w:val="Font01"/>
          <w:rFonts w:cs="Times New Roman" w:ascii="Times New Roman" w:hAnsi="Times New Roman"/>
          <w:b/>
          <w:bCs/>
          <w:color w:val="000000"/>
          <w:position w:val="0"/>
          <w:sz w:val="22"/>
          <w:sz w:val="24"/>
          <w:szCs w:val="24"/>
          <w:vertAlign w:val="baseline"/>
          <w:lang w:val="en-US" w:eastAsia="zh-CN" w:bidi="ar"/>
        </w:rPr>
        <w:t>No: Number;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  <w:lang w:val="en-US" w:eastAsia="zh-CN"/>
        </w:rPr>
        <w:t>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: median; IQR: interquartile range.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059"/>
        <w:gridCol w:w="998"/>
        <w:gridCol w:w="1405"/>
        <w:gridCol w:w="1607"/>
        <w:gridCol w:w="1581"/>
      </w:tblGrid>
      <w:tr>
        <w:trPr>
          <w:tblHeader w:val="true"/>
        </w:trPr>
        <w:tc>
          <w:tcPr>
            <w:tcW w:w="18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aracteristic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</w:t>
            </w:r>
          </w:p>
        </w:tc>
        <w:tc>
          <w:tcPr>
            <w:tcW w:w="10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 of worke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female)</w:t>
            </w:r>
          </w:p>
        </w:tc>
        <w:tc>
          <w:tcPr>
            <w:tcW w:w="24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</w:rPr>
              <w:t>ree silica conten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</w:t>
            </w:r>
          </w:p>
        </w:tc>
        <w:tc>
          <w:tcPr>
            <w:tcW w:w="160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5"/>
                <w:szCs w:val="15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of 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</w:rPr>
              <w:t xml:space="preserve">otal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ilica dust concentration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Q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, mg/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5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sz w:val="15"/>
                <w:szCs w:val="15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lang w:val="en-US" w:eastAsia="zh-CN"/>
              </w:rPr>
              <w:t xml:space="preserve"> of r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espirable silica dust concentration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QR, mg/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15"/>
                <w:szCs w:val="15"/>
                <w:vertAlign w:val="superscript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</w:tr>
      <w:tr>
        <w:trPr>
          <w:tblHeader w:val="true"/>
          <w:trHeight w:val="465" w:hRule="atLeast"/>
        </w:trPr>
        <w:tc>
          <w:tcPr>
            <w:tcW w:w="18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10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</w:rPr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 of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dust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ample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/>
                <w:i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IQR, %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60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15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0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>
          <w:trHeight w:val="204" w:hRule="atLeast"/>
        </w:trPr>
        <w:tc>
          <w:tcPr>
            <w:tcW w:w="1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verall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9835 (1739)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566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.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.7-38.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)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9 (0.18-0.73)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5 (0.09-0.31)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ne categor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nferrous metal min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635 (58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0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.2 (17.0-30.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6 (0.13-0.71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7 (0.06-0.31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ol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95 (2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.3 (18.8-39.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7 (0.15-0.9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4 (0.08-0.37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ead-zinc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49 (16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.8 (14.8-29.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1 (0.12-0.5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7 (0.05-0.30)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oppe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122 (39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.2 (17.0-24.9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9 (0.11-0.5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5 (0.06-0.25)</w:t>
            </w:r>
          </w:p>
        </w:tc>
      </w:tr>
      <w:tr>
        <w:trPr>
          <w:trHeight w:val="90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ilver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51 (8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.3 (24.6-36.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3 (0.45-0.88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9 (0.24-0.53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ntimon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6.7 (16.6-17.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3 (0.09-0.3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04 (0.02-0.06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errous metal mine (Only iron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116 (92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6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2.1 (15.1-28.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24 (0.14-0.44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1 (0.06-0.19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nmetal min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084 (23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0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vertAlign w:val="superscript"/>
                <w:lang w:val="en-US" w:eastAsia="zh-CN"/>
              </w:rPr>
              <w:t>a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6.9 (27.6-41.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8 (0.31-0.9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6 (0.12-0.38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tone for building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73 (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8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.1 (28.5-38.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9 (0.35-1.4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6 (0.11-0.49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andstone for glassmaking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5 (2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0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8.1 (18.1-38.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6 (0.20-0.51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4 (0.10-0.19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Zeolit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8 (4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.7 (22.1-38.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3 (0.48-1.24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5 (0.16-0.42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ilica rock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827 (4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83.0 (65.4-93.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1.25 (0.36-1.67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72 (0.25-0.91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Refractory cla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6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8.7 (37.2-39.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3 (0.29-0.4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4 (0.12-0.16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and for building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5 (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.5 (20.0-33.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62 (0.29-1.0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7 (0.10-0.36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Jewe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64 (1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54.7 (44.5-60.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78 (0.52-1.54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28 (0.22-0.37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hosphoru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96 (3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.1 (10.7-17.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03 (0.01-0.22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01 (0.01-0.12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Fluorit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07 (7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9.2 (38.0-16.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41 (0.37-1.1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23 (0.16-0.43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Dolomit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3.8 (42.8-44.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77 (0.59-1.01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24 (0.19-0.32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Kaolin and China clay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217 (3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9.5 (39.5-40.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40 (0.32-0.53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22 (0.17-0.23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6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Limeston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15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7.6 (17.5-17.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4 (0.13-0.1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0 (0.09-0.10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roduc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 xml:space="preserve"> scal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3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ig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9177 (100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6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3.4 (15.1-29.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23 (0.13-0.45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1 (0.05-0.17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3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ddle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7218 (52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0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7.8 (21.2-36.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36 (0.22-0.7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6 (0.10-0.32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3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mall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440 (21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0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1.7 (19.2-39.0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45 (0.24-0.89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8 (0.10-0.37)</w:t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ning metho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</w:tr>
      <w:tr>
        <w:trPr>
          <w:trHeight w:val="204" w:hRule="atLeast"/>
        </w:trPr>
        <w:tc>
          <w:tcPr>
            <w:tcW w:w="18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3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Underground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19387 (1181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4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1.2 (17.0-28.4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32 (0.14-0.56)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5 (0.07-0.28)</w:t>
            </w:r>
          </w:p>
        </w:tc>
      </w:tr>
      <w:tr>
        <w:trPr>
          <w:trHeight w:val="204" w:hRule="atLeast"/>
        </w:trPr>
        <w:tc>
          <w:tcPr>
            <w:tcW w:w="1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firstLine="300"/>
              <w:jc w:val="righ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Open-pit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10448 (558)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92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.1 (21.6-39.2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43 (0.24-0.86)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2"/>
                <w:position w:val="0"/>
                <w:sz w:val="15"/>
                <w:sz w:val="15"/>
                <w:szCs w:val="15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0.15 (0.10-0.34)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A total of nine dust samples were excluded due to the reason: three respirable dust samples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>’</w:t>
      </w: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concentrations were greater than their corresponding total dust concentrations, so the other three bulk dust samples for free silica content determination were exclude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footerReference w:type="default" r:id="rId2"/>
      <w:type w:val="nextPage"/>
      <w:pgSz w:orient="landscape" w:w="11906" w:h="16838"/>
      <w:pgMar w:left="1803" w:right="1803" w:gutter="0" w:header="0" w:top="1440" w:footer="992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1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color w:val="FF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08:45:00Z</dcterms:created>
  <dc:creator>Kai Liu</dc:creator>
  <dc:description/>
  <dc:language>en-US</dc:language>
  <cp:lastModifiedBy>诨卦寿附泵</cp:lastModifiedBy>
  <dcterms:modified xsi:type="dcterms:W3CDTF">2024-06-12T13:10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681D1DBE9C34648807C7290A19D921A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